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</w:t>
      </w:r>
      <w:r>
        <w:rPr>
          <w:sz w:val="24"/>
          <w:szCs w:val="24"/>
          <w:lang w:val="en-US"/>
        </w:rPr>
        <w:t>. Immunohistochemistry analysis for FGFR1 and IGFBP5 proteins in Uterine Leiomyomas and adjacent normal myometrium samples.</w:t>
      </w:r>
    </w:p>
    <w:tbl>
      <w:tblPr>
        <w:tblW w:w="8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999"/>
        <w:gridCol w:w="999"/>
        <w:gridCol w:w="1212"/>
        <w:gridCol w:w="1212"/>
        <w:gridCol w:w="1212"/>
        <w:gridCol w:w="1212"/>
      </w:tblGrid>
      <w:tr>
        <w:trPr/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amples</w:t>
            </w:r>
          </w:p>
        </w:tc>
        <w:tc>
          <w:tcPr>
            <w:tcW w:w="484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>Frequency of immunostaining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14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All cases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FGFR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 (6.58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1 (14.47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5 (46.0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5 (32.89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 (65.38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7 (26.92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IGFBP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9 (48.7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2 (27.5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8 (1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1 (13.75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2 (78.57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57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10.71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 (7.14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Learning set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FGFR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 (7.14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 (7.14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4 (5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0 (35.71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 (65.38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7 (26.92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IGFBP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3 (46.43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9 (32.14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10.71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10.71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2 (79.57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57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10.71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 (7.14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Validation set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FGFR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6.2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9 (18.7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1 (43.7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5 (31.25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7 (65.38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7 (26.92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85)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IGFBP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U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6 (50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3 (25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 (9.62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8 (15.38)</w:t>
            </w:r>
          </w:p>
        </w:tc>
      </w:tr>
      <w:tr>
        <w:trPr/>
        <w:tc>
          <w:tcPr>
            <w:tcW w:w="14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MM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2 (79.57)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(3.57)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 (10.71)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 (7.14)</w:t>
            </w:r>
          </w:p>
        </w:tc>
      </w:tr>
    </w:tbl>
    <w:p>
      <w:pPr>
        <w:pStyle w:val="Normal"/>
        <w:spacing w:lineRule="auto" w:line="480" w:before="0" w:after="200"/>
        <w:ind w:left="426" w:hanging="0"/>
        <w:jc w:val="both"/>
        <w:rPr/>
      </w:pPr>
      <w:r>
        <w:rPr>
          <w:sz w:val="20"/>
          <w:szCs w:val="20"/>
          <w:lang w:val="en-US"/>
        </w:rPr>
        <w:t>UL= Uterine Leiomyomas; MM = Adjacent Normal Myometrium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7:00Z</dcterms:created>
  <dc:creator>Priscila</dc:creator>
  <dc:description/>
  <dc:language>en-US</dc:language>
  <cp:lastModifiedBy>Priscila</cp:lastModifiedBy>
  <dcterms:modified xsi:type="dcterms:W3CDTF">2012-10-18T02:27:00Z</dcterms:modified>
  <cp:revision>1</cp:revision>
  <dc:subject/>
  <dc:title/>
</cp:coreProperties>
</file>